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957" w:rsidRPr="00A203AD" w:rsidRDefault="0049013E" w:rsidP="00A83B7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A203AD">
        <w:rPr>
          <w:rFonts w:ascii="Arial" w:hAnsi="Arial" w:cs="Arial"/>
          <w:b/>
          <w:sz w:val="24"/>
          <w:szCs w:val="24"/>
        </w:rPr>
        <w:t>Supplementary</w:t>
      </w:r>
      <w:r w:rsidRPr="00540BA4">
        <w:rPr>
          <w:rFonts w:ascii="Arial" w:hAnsi="Arial" w:cs="Arial"/>
          <w:b/>
          <w:sz w:val="24"/>
          <w:szCs w:val="24"/>
        </w:rPr>
        <w:t xml:space="preserve"> T</w:t>
      </w:r>
      <w:r w:rsidR="00592957" w:rsidRPr="00540BA4">
        <w:rPr>
          <w:rFonts w:ascii="Arial" w:hAnsi="Arial" w:cs="Arial"/>
          <w:b/>
          <w:sz w:val="24"/>
          <w:szCs w:val="24"/>
        </w:rPr>
        <w:t>able 2</w:t>
      </w:r>
      <w:r w:rsidR="001274A7">
        <w:rPr>
          <w:rFonts w:ascii="Arial" w:hAnsi="Arial" w:cs="Arial"/>
          <w:b/>
          <w:sz w:val="24"/>
          <w:szCs w:val="24"/>
        </w:rPr>
        <w:t xml:space="preserve"> </w:t>
      </w:r>
      <w:r w:rsidR="00E20D7B" w:rsidRPr="00540BA4">
        <w:rPr>
          <w:rFonts w:ascii="Arial" w:hAnsi="Arial" w:cs="Arial"/>
          <w:b/>
          <w:sz w:val="24"/>
          <w:szCs w:val="24"/>
        </w:rPr>
        <w:t>tBLAST</w:t>
      </w:r>
      <w:r w:rsidR="00DE5E49" w:rsidRPr="00540BA4">
        <w:rPr>
          <w:rFonts w:ascii="Arial" w:hAnsi="Arial" w:cs="Arial"/>
          <w:b/>
          <w:sz w:val="24"/>
          <w:szCs w:val="24"/>
        </w:rPr>
        <w:t>n</w:t>
      </w:r>
      <w:r w:rsidR="00540BA4" w:rsidRPr="00540BA4">
        <w:rPr>
          <w:rFonts w:ascii="Arial" w:hAnsi="Arial" w:cs="Arial"/>
          <w:b/>
          <w:sz w:val="24"/>
          <w:szCs w:val="24"/>
        </w:rPr>
        <w:t>comparisons</w:t>
      </w:r>
      <w:r w:rsidR="003D6A77" w:rsidRPr="00540BA4">
        <w:rPr>
          <w:rFonts w:ascii="Arial" w:hAnsi="Arial" w:cs="Arial"/>
          <w:b/>
          <w:sz w:val="24"/>
          <w:szCs w:val="24"/>
        </w:rPr>
        <w:t xml:space="preserve"> of </w:t>
      </w:r>
      <w:r w:rsidR="00531D54" w:rsidRPr="00540BA4">
        <w:rPr>
          <w:rFonts w:ascii="Arial" w:hAnsi="Arial" w:cs="Arial"/>
          <w:b/>
          <w:sz w:val="24"/>
          <w:szCs w:val="24"/>
        </w:rPr>
        <w:t xml:space="preserve">known </w:t>
      </w:r>
      <w:r w:rsidR="003D6A77" w:rsidRPr="00540BA4">
        <w:rPr>
          <w:rFonts w:ascii="Arial" w:hAnsi="Arial" w:cs="Arial"/>
          <w:b/>
          <w:sz w:val="24"/>
          <w:szCs w:val="24"/>
        </w:rPr>
        <w:t>virulence genes</w:t>
      </w:r>
      <w:r w:rsidR="00540BA4" w:rsidRPr="00540BA4">
        <w:rPr>
          <w:rFonts w:ascii="Arial" w:hAnsi="Arial" w:cs="Arial"/>
          <w:b/>
          <w:sz w:val="24"/>
          <w:szCs w:val="24"/>
        </w:rPr>
        <w:t>.</w:t>
      </w:r>
      <w:r w:rsidR="00540BA4">
        <w:rPr>
          <w:rFonts w:ascii="Arial" w:hAnsi="Arial" w:cs="Arial"/>
          <w:sz w:val="24"/>
          <w:szCs w:val="24"/>
        </w:rPr>
        <w:t>Values indicate%identity or %</w:t>
      </w:r>
      <w:r w:rsidR="003D6A77" w:rsidRPr="00A203AD">
        <w:rPr>
          <w:rFonts w:ascii="Arial" w:hAnsi="Arial" w:cs="Arial"/>
          <w:sz w:val="24"/>
          <w:szCs w:val="24"/>
        </w:rPr>
        <w:t xml:space="preserve">similarity at </w:t>
      </w:r>
      <w:r w:rsidR="00540BA4">
        <w:rPr>
          <w:rFonts w:ascii="Arial" w:hAnsi="Arial" w:cs="Arial"/>
          <w:sz w:val="24"/>
          <w:szCs w:val="24"/>
        </w:rPr>
        <w:t xml:space="preserve">the </w:t>
      </w:r>
      <w:r w:rsidR="003D6A77" w:rsidRPr="00A203AD">
        <w:rPr>
          <w:rFonts w:ascii="Arial" w:hAnsi="Arial" w:cs="Arial"/>
          <w:sz w:val="24"/>
          <w:szCs w:val="24"/>
        </w:rPr>
        <w:t>amino acid level</w:t>
      </w:r>
      <w:r w:rsidR="00F124A8" w:rsidRPr="00A203AD">
        <w:rPr>
          <w:rFonts w:ascii="Arial" w:hAnsi="Arial" w:cs="Arial"/>
          <w:sz w:val="24"/>
          <w:szCs w:val="24"/>
        </w:rPr>
        <w:t xml:space="preserve">with </w:t>
      </w:r>
      <w:r w:rsidR="003D6A77" w:rsidRPr="00A203AD">
        <w:rPr>
          <w:rFonts w:ascii="Arial" w:hAnsi="Arial" w:cs="Arial"/>
          <w:sz w:val="24"/>
          <w:szCs w:val="24"/>
        </w:rPr>
        <w:t>respect to RB50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3"/>
        <w:gridCol w:w="1984"/>
        <w:gridCol w:w="1983"/>
        <w:gridCol w:w="1984"/>
        <w:gridCol w:w="1984"/>
      </w:tblGrid>
      <w:tr w:rsidR="0060344B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center"/>
          </w:tcPr>
          <w:p w:rsidR="0060344B" w:rsidRPr="00A83B70" w:rsidRDefault="0060344B" w:rsidP="005929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83B70">
              <w:rPr>
                <w:rFonts w:ascii="Arial" w:eastAsia="Times New Roman" w:hAnsi="Arial" w:cs="Arial"/>
                <w:b/>
              </w:rPr>
              <w:t>Protein name</w:t>
            </w:r>
            <w:r w:rsidR="00592957" w:rsidRPr="00A83B70">
              <w:rPr>
                <w:rFonts w:ascii="Arial" w:eastAsia="Times New Roman" w:hAnsi="Arial" w:cs="Arial"/>
                <w:b/>
              </w:rPr>
              <w:t xml:space="preserve"> (RB5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0344B" w:rsidRPr="00A83B70" w:rsidRDefault="0060344B" w:rsidP="005929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83B70">
              <w:rPr>
                <w:rFonts w:ascii="Arial" w:eastAsia="Times New Roman" w:hAnsi="Arial" w:cs="Arial"/>
                <w:b/>
                <w:color w:val="000000"/>
              </w:rPr>
              <w:t>D445</w:t>
            </w:r>
          </w:p>
          <w:p w:rsidR="00317734" w:rsidRPr="00A83B70" w:rsidRDefault="00A83B70" w:rsidP="005929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%i</w:t>
            </w:r>
            <w:r w:rsidRPr="00A83B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tity/%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317734" w:rsidRPr="00A83B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ilarity)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60344B" w:rsidRPr="00A83B70" w:rsidRDefault="0060344B" w:rsidP="005929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83B70">
              <w:rPr>
                <w:rFonts w:ascii="Arial" w:eastAsia="Times New Roman" w:hAnsi="Arial" w:cs="Arial"/>
                <w:b/>
                <w:color w:val="000000"/>
              </w:rPr>
              <w:t>Bbr77</w:t>
            </w:r>
          </w:p>
          <w:p w:rsidR="00317734" w:rsidRPr="00A83B70" w:rsidRDefault="00A83B70" w:rsidP="005929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%identity/%s</w:t>
            </w:r>
            <w:r w:rsidR="00317734" w:rsidRPr="00A83B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ilarity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0344B" w:rsidRPr="00A83B70" w:rsidRDefault="0060344B" w:rsidP="005929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83B70">
              <w:rPr>
                <w:rFonts w:ascii="Arial" w:eastAsia="Times New Roman" w:hAnsi="Arial" w:cs="Arial"/>
                <w:b/>
                <w:color w:val="000000"/>
              </w:rPr>
              <w:t>D444</w:t>
            </w:r>
          </w:p>
          <w:p w:rsidR="00317734" w:rsidRPr="00A83B70" w:rsidRDefault="00A83B70" w:rsidP="005929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%identity/%s</w:t>
            </w:r>
            <w:r w:rsidR="00317734" w:rsidRPr="00A83B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ilarity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0344B" w:rsidRPr="00A83B70" w:rsidRDefault="0060344B" w:rsidP="005929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83B70">
              <w:rPr>
                <w:rFonts w:ascii="Arial" w:eastAsia="Times New Roman" w:hAnsi="Arial" w:cs="Arial"/>
                <w:b/>
                <w:color w:val="000000"/>
              </w:rPr>
              <w:t>Bb253</w:t>
            </w:r>
          </w:p>
          <w:p w:rsidR="00317734" w:rsidRPr="00A83B70" w:rsidRDefault="00A83B70" w:rsidP="005929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%identity/%s</w:t>
            </w:r>
            <w:r w:rsidR="00317734" w:rsidRPr="00A83B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ilarity)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09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F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0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1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2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="00874098" w:rsidRPr="00A83B70">
              <w:rPr>
                <w:rFonts w:ascii="Arial" w:eastAsia="Times New Roman" w:hAnsi="Arial" w:cs="Arial"/>
                <w:sz w:val="20"/>
                <w:szCs w:val="20"/>
              </w:rPr>
              <w:t>cr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7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6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op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7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p2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4/95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19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crH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6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5/9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0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op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1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opB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2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crH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3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cr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4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I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5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J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6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K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7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L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8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29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30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P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31/bscQ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32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R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33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60344B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34/B</w:t>
            </w:r>
            <w:r w:rsidR="00562E83" w:rsidRPr="00A83B70">
              <w:rPr>
                <w:rFonts w:ascii="Arial" w:eastAsia="Times New Roman" w:hAnsi="Arial" w:cs="Arial"/>
                <w:sz w:val="20"/>
                <w:szCs w:val="20"/>
              </w:rPr>
              <w:t>sc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35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U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36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W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37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scC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6034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38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tr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42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/BtrU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45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/BtrW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46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/BtrV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227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228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te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2993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haB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4/96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4/9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9/9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3/95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BB2994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vg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2995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vg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5/97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5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5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2996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vgR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0324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ya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low match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0325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yaB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low match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0326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ya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low match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0327/</w:t>
            </w:r>
            <w:r w:rsidR="0060344B" w:rsidRPr="00A83B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ya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5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low match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0961 Brk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0960/BrkB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366/Pertacti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3/96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low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2/9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0419/SphB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864/Vag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60344B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3291/T</w:t>
            </w:r>
            <w:r w:rsidR="00562E83" w:rsidRPr="00A83B70">
              <w:rPr>
                <w:rFonts w:ascii="Arial" w:eastAsia="Times New Roman" w:hAnsi="Arial" w:cs="Arial"/>
                <w:sz w:val="20"/>
                <w:szCs w:val="20"/>
              </w:rPr>
              <w:t>cf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low match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66/7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75/8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3674/Fim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6/91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3/9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1658/Fim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3426/FimX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4/96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5/9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2992/Fim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0/Ptx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5/96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1/PtxB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8/92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2/Ptx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1/86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6/96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3/PtxC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8/92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3/Ptx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0/91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2/92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5/Ptl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6/87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9/8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7/PtlC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9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8/Ptl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5/92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8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88/91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899/Ptl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2/95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900/PtlF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0/94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8/98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901/PtlG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0/94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no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100/100</w:t>
            </w:r>
          </w:p>
        </w:tc>
      </w:tr>
      <w:tr w:rsidR="0049013E" w:rsidRPr="00A83B70">
        <w:trPr>
          <w:trHeight w:val="300"/>
        </w:trPr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BB4902/Ptl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7/9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low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low match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62E83" w:rsidRPr="00A83B70" w:rsidRDefault="00562E83" w:rsidP="00562E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B70">
              <w:rPr>
                <w:rFonts w:ascii="Arial" w:eastAsia="Times New Roman" w:hAnsi="Arial" w:cs="Arial"/>
                <w:sz w:val="20"/>
                <w:szCs w:val="20"/>
              </w:rPr>
              <w:t>99/99</w:t>
            </w:r>
          </w:p>
        </w:tc>
      </w:tr>
    </w:tbl>
    <w:p w:rsidR="00562E83" w:rsidRDefault="00562E83"/>
    <w:sectPr w:rsidR="00562E83" w:rsidSect="00700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07137D"/>
    <w:rsid w:val="00000961"/>
    <w:rsid w:val="0007137D"/>
    <w:rsid w:val="001274A7"/>
    <w:rsid w:val="0015364D"/>
    <w:rsid w:val="00223CD0"/>
    <w:rsid w:val="00261010"/>
    <w:rsid w:val="00310DE9"/>
    <w:rsid w:val="00317734"/>
    <w:rsid w:val="0034466C"/>
    <w:rsid w:val="003D6A77"/>
    <w:rsid w:val="00474308"/>
    <w:rsid w:val="0049013E"/>
    <w:rsid w:val="004C471D"/>
    <w:rsid w:val="00522609"/>
    <w:rsid w:val="00531D54"/>
    <w:rsid w:val="00540BA4"/>
    <w:rsid w:val="00562E83"/>
    <w:rsid w:val="00592957"/>
    <w:rsid w:val="0060344B"/>
    <w:rsid w:val="00603F0E"/>
    <w:rsid w:val="00682BDE"/>
    <w:rsid w:val="0070088A"/>
    <w:rsid w:val="007534CF"/>
    <w:rsid w:val="00821F0C"/>
    <w:rsid w:val="00874098"/>
    <w:rsid w:val="00A203AD"/>
    <w:rsid w:val="00A83B70"/>
    <w:rsid w:val="00C21680"/>
    <w:rsid w:val="00C8486E"/>
    <w:rsid w:val="00DE5E49"/>
    <w:rsid w:val="00E20D7B"/>
    <w:rsid w:val="00E92CB0"/>
    <w:rsid w:val="00F124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4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692E01-DD87-498A-A3BD-4EA7017B5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esh Ahuja</dc:creator>
  <cp:lastModifiedBy>jabella</cp:lastModifiedBy>
  <cp:revision>4</cp:revision>
  <cp:lastPrinted>2012-07-12T05:33:00Z</cp:lastPrinted>
  <dcterms:created xsi:type="dcterms:W3CDTF">2012-07-12T05:11:00Z</dcterms:created>
  <dcterms:modified xsi:type="dcterms:W3CDTF">2012-08-04T15:24:00Z</dcterms:modified>
</cp:coreProperties>
</file>